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CAE87" w14:textId="72806E78" w:rsidR="005321B4" w:rsidRPr="009C1B89" w:rsidRDefault="009C1B89" w:rsidP="005321B4">
      <w:pPr>
        <w:rPr>
          <w:b/>
          <w:bCs/>
          <w:lang w:val="en-US"/>
        </w:rPr>
      </w:pPr>
      <w:r w:rsidRPr="009C1B89">
        <w:rPr>
          <w:b/>
          <w:bCs/>
          <w:lang w:val="en-US"/>
        </w:rPr>
        <w:t xml:space="preserve">Supplementary Table 2: Search Strategy Adapted for </w:t>
      </w:r>
      <w:proofErr w:type="spellStart"/>
      <w:r w:rsidRPr="009C1B89">
        <w:rPr>
          <w:b/>
          <w:bCs/>
          <w:lang w:val="en-US"/>
        </w:rPr>
        <w:t>Pubmed</w:t>
      </w:r>
      <w:proofErr w:type="spellEnd"/>
    </w:p>
    <w:p w14:paraId="0B4044E4" w14:textId="5441FFB1" w:rsidR="005321B4" w:rsidRDefault="005321B4" w:rsidP="005321B4">
      <w:pPr>
        <w:rPr>
          <w:lang w:val="en-US"/>
        </w:rPr>
      </w:pPr>
    </w:p>
    <w:p w14:paraId="3B9F9C1F" w14:textId="3FC6A7C4" w:rsidR="005321B4" w:rsidRDefault="009C1B89" w:rsidP="005321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933069" wp14:editId="26DD9DC9">
                <wp:simplePos x="0" y="0"/>
                <wp:positionH relativeFrom="column">
                  <wp:posOffset>-390617</wp:posOffset>
                </wp:positionH>
                <wp:positionV relativeFrom="paragraph">
                  <wp:posOffset>113412</wp:posOffset>
                </wp:positionV>
                <wp:extent cx="6530975" cy="8167346"/>
                <wp:effectExtent l="0" t="0" r="9525" b="1206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0975" cy="816734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6C4647" w14:textId="77777777" w:rsidR="005321B4" w:rsidRDefault="005321B4" w:rsidP="005321B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933069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-30.75pt;margin-top:8.95pt;width:514.25pt;height:643.1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" filled="f" strokeweight=".5pt">
                <v:textbox>
                  <w:txbxContent>
                    <w:p w14:paraId="5D6C4647" w14:textId="77777777" w:rsidR="005321B4" w:rsidRDefault="005321B4" w:rsidP="005321B4"/>
                  </w:txbxContent>
                </v:textbox>
              </v:shape>
            </w:pict>
          </mc:Fallback>
        </mc:AlternateContent>
      </w:r>
    </w:p>
    <w:p w14:paraId="75351B10" w14:textId="5645B00A" w:rsidR="005321B4" w:rsidRPr="000E2E1F" w:rsidRDefault="005321B4" w:rsidP="005321B4">
      <w:pPr>
        <w:rPr>
          <w:rFonts w:cs="Times New Roman"/>
          <w:b/>
          <w:bCs/>
          <w:u w:val="single"/>
        </w:rPr>
      </w:pPr>
      <w:r w:rsidRPr="000E2E1F">
        <w:rPr>
          <w:b/>
          <w:bCs/>
          <w:u w:val="single"/>
          <w:lang w:val="en-US"/>
        </w:rPr>
        <w:t xml:space="preserve">Search strategy for </w:t>
      </w:r>
      <w:proofErr w:type="spellStart"/>
      <w:r w:rsidRPr="000E2E1F">
        <w:rPr>
          <w:rFonts w:cs="Times New Roman"/>
          <w:b/>
          <w:bCs/>
          <w:u w:val="single"/>
        </w:rPr>
        <w:t>Pubmed</w:t>
      </w:r>
      <w:proofErr w:type="spellEnd"/>
    </w:p>
    <w:p w14:paraId="115C31CC" w14:textId="77777777" w:rsidR="005321B4" w:rsidRDefault="005321B4" w:rsidP="005321B4">
      <w:pPr>
        <w:rPr>
          <w:lang w:val="en-US"/>
        </w:rPr>
      </w:pPr>
    </w:p>
    <w:p w14:paraId="18EF11B0" w14:textId="77777777" w:rsidR="005321B4" w:rsidRDefault="005321B4" w:rsidP="005321B4">
      <w:pPr>
        <w:rPr>
          <w:lang w:val="en-US"/>
        </w:rPr>
      </w:pPr>
    </w:p>
    <w:p w14:paraId="268657B8" w14:textId="77777777" w:rsidR="005321B4" w:rsidRDefault="005321B4" w:rsidP="005321B4">
      <w:pPr>
        <w:rPr>
          <w:rFonts w:ascii="Calibri" w:hAnsi="Calibri" w:cs="Calibri"/>
          <w:color w:val="000000"/>
          <w:shd w:val="clear" w:color="auto" w:fill="FFFFFF"/>
        </w:rPr>
      </w:pPr>
      <w:r>
        <w:rPr>
          <w:rFonts w:ascii="Calibri" w:hAnsi="Calibri" w:cs="Calibri"/>
          <w:color w:val="000000"/>
          <w:shd w:val="clear" w:color="auto" w:fill="FFFFFF"/>
        </w:rPr>
        <w:t xml:space="preserve"> (((((((((((((((((((((((((((((((“alveolar bone”) OR Dentoalveolar) OR Molar*) OR Pre-molar*) OR Premolar*) OR Tooth) OR Dentition) OR Teeth) OR "Dental Arch"[Mesh])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Dento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-alveolar) OR "Maxilla"[Mesh]) OR "Mandible"[Mesh]) OR "Orthodontics"[Mesh]) OR "Dentition"[Mesh]) OR Dental arch*) OR "Orthodontic Appliances, Fixed"[Mesh]) OR Orthodontic*) OR Canine*) OR Incisor*)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Maxill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*)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Mandib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*) OR Dentofacial)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Dento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-facial)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Dento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 alveolar) OR Dentoskeletal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Dento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-skeletal)) AND ((((((((((((((((((Movement*) OR Rotation*) OR Distribution*) OR Displacement*) OR Intrusion*) OR Extrusion*) OR Retract*) OR Deformation*) OR Deflect*) OR compress*) OR tension*) OR "Tooth Movement Techniques"[Mesh]) OR effect*) OR "Orthodontic </w:t>
      </w:r>
      <w:r w:rsidRPr="00ED440E">
        <w:rPr>
          <w:rFonts w:ascii="Calibri" w:hAnsi="Calibri" w:cs="Calibri"/>
          <w:color w:val="000000"/>
          <w:shd w:val="clear" w:color="auto" w:fill="FFFFFF"/>
        </w:rPr>
        <w:t xml:space="preserve">Space Closure"[Mesh]) OR Direction*) OR </w:t>
      </w:r>
      <w:proofErr w:type="spellStart"/>
      <w:r w:rsidRPr="00ED440E">
        <w:rPr>
          <w:rFonts w:ascii="Calibri" w:hAnsi="Calibri" w:cs="Calibri"/>
          <w:color w:val="000000"/>
          <w:shd w:val="clear" w:color="auto" w:fill="FFFFFF"/>
        </w:rPr>
        <w:t>Distalization</w:t>
      </w:r>
      <w:proofErr w:type="spellEnd"/>
      <w:r w:rsidRPr="00ED440E">
        <w:rPr>
          <w:rFonts w:ascii="Calibri" w:hAnsi="Calibri" w:cs="Calibri"/>
          <w:color w:val="000000"/>
          <w:shd w:val="clear" w:color="auto" w:fill="FFFFFF"/>
        </w:rPr>
        <w:t xml:space="preserve">) OR Distalisation) OR Anchorage)) AND (((((((((((((((((((((((((Temporary anchorage device*) OR TADs) OR TAD) OR </w:t>
      </w:r>
      <w:proofErr w:type="spellStart"/>
      <w:r w:rsidRPr="00ED440E">
        <w:rPr>
          <w:rFonts w:ascii="Calibri" w:hAnsi="Calibri" w:cs="Calibri"/>
          <w:color w:val="000000"/>
          <w:shd w:val="clear" w:color="auto" w:fill="FFFFFF"/>
        </w:rPr>
        <w:t>TAD's</w:t>
      </w:r>
      <w:proofErr w:type="spellEnd"/>
      <w:r w:rsidRPr="00ED440E">
        <w:rPr>
          <w:rFonts w:ascii="Calibri" w:hAnsi="Calibri" w:cs="Calibri"/>
          <w:color w:val="000000"/>
          <w:shd w:val="clear" w:color="auto" w:fill="FFFFFF"/>
        </w:rPr>
        <w:t xml:space="preserve">) OR Micro screw*) OR Micro implant*) OR Micro plate*) OR </w:t>
      </w:r>
      <w:proofErr w:type="spellStart"/>
      <w:r w:rsidRPr="00ED440E">
        <w:rPr>
          <w:rFonts w:ascii="Calibri" w:hAnsi="Calibri" w:cs="Calibri"/>
          <w:color w:val="000000"/>
          <w:shd w:val="clear" w:color="auto" w:fill="FFFFFF"/>
        </w:rPr>
        <w:t>Microscrew</w:t>
      </w:r>
      <w:proofErr w:type="spellEnd"/>
      <w:r w:rsidRPr="00ED440E">
        <w:rPr>
          <w:rFonts w:ascii="Calibri" w:hAnsi="Calibri" w:cs="Calibri"/>
          <w:color w:val="000000"/>
          <w:shd w:val="clear" w:color="auto" w:fill="FFFFFF"/>
        </w:rPr>
        <w:t xml:space="preserve">*) OR </w:t>
      </w:r>
      <w:proofErr w:type="spellStart"/>
      <w:r w:rsidRPr="00ED440E">
        <w:rPr>
          <w:rFonts w:ascii="Calibri" w:hAnsi="Calibri" w:cs="Calibri"/>
          <w:color w:val="000000"/>
          <w:shd w:val="clear" w:color="auto" w:fill="FFFFFF"/>
        </w:rPr>
        <w:t>Microimplant</w:t>
      </w:r>
      <w:proofErr w:type="spellEnd"/>
      <w:r w:rsidRPr="00ED440E">
        <w:rPr>
          <w:rFonts w:ascii="Calibri" w:hAnsi="Calibri" w:cs="Calibri"/>
          <w:color w:val="000000"/>
          <w:shd w:val="clear" w:color="auto" w:fill="FFFFFF"/>
        </w:rPr>
        <w:t xml:space="preserve">*) OR Microplate*) OR Mini screw*) OR Mini implant*) OR Mini plate*) OR Miniscrew*) OR </w:t>
      </w:r>
      <w:proofErr w:type="spellStart"/>
      <w:r w:rsidRPr="00ED440E">
        <w:rPr>
          <w:rFonts w:ascii="Calibri" w:hAnsi="Calibri" w:cs="Calibri"/>
          <w:color w:val="000000"/>
          <w:shd w:val="clear" w:color="auto" w:fill="FFFFFF"/>
        </w:rPr>
        <w:t>Miniimplant</w:t>
      </w:r>
      <w:proofErr w:type="spellEnd"/>
      <w:r w:rsidRPr="00ED440E">
        <w:rPr>
          <w:rFonts w:ascii="Calibri" w:hAnsi="Calibri" w:cs="Calibri"/>
          <w:color w:val="000000"/>
          <w:shd w:val="clear" w:color="auto" w:fill="FFFFFF"/>
        </w:rPr>
        <w:t xml:space="preserve">*) OR Miniplate*) OR Micro-screw*) OR Micro-implant*) OR Micro-plate*) OR Mini-screw*) OR Mini-implant*) OR Mini-plate*) OR "Orthodontic Anchorage Procedures"[Mesh]) OR “Temporary skeletal anchorage device”) OR “Temporary skeletal anchorage devices”)) AND (((((((((((((((((Force*) OR Load*) OR Stress*) OR Strain*) OR Resistance*) OR "Stress, Mechanical"[Mesh]) OR "Dental Stress Analysis"[Mesh]) OR "Biomechanical Phenomena"[Mesh]) OR Von Mises) OR Von-Mises) OR "Pressure"[Mesh]) OR "Torque"[Mesh]) OR "Elastic Modulus"[Mesh]) OR Density) OR Pressure*) OR Torque*) OR Elastic modulus))) AND ((((((((((((((((((((Finite element) OR Numerical simulation*) OR "Finite Element Analysis"[Mesh]) OR "Computer Simulation"[Mesh]) OR Animal*) OR Clinical*) OR Typodont*) OR In-vitro) OR In-vivo) OR invitro) OR </w:t>
      </w:r>
      <w:proofErr w:type="spellStart"/>
      <w:r w:rsidRPr="00ED440E">
        <w:rPr>
          <w:rFonts w:ascii="Calibri" w:hAnsi="Calibri" w:cs="Calibri"/>
          <w:color w:val="000000"/>
          <w:shd w:val="clear" w:color="auto" w:fill="FFFFFF"/>
        </w:rPr>
        <w:t>invivo</w:t>
      </w:r>
      <w:proofErr w:type="spellEnd"/>
      <w:r w:rsidRPr="00ED440E">
        <w:rPr>
          <w:rFonts w:ascii="Calibri" w:hAnsi="Calibri" w:cs="Calibri"/>
          <w:color w:val="000000"/>
          <w:shd w:val="clear" w:color="auto" w:fill="FFFFFF"/>
        </w:rPr>
        <w:t>) OR “in vitro”) OR “in vivo”) OR Computer simulation*) OR Prospective) OR Group*) OR Random*) OR Controlled) OR Laboratory) OR Trial)</w:t>
      </w:r>
      <w:r>
        <w:rPr>
          <w:rFonts w:ascii="Calibri" w:hAnsi="Calibri" w:cs="Calibri"/>
          <w:color w:val="000000"/>
          <w:shd w:val="clear" w:color="auto" w:fill="FFFFFF"/>
        </w:rPr>
        <w:t> </w:t>
      </w:r>
    </w:p>
    <w:p w14:paraId="3612E9DF" w14:textId="77777777" w:rsidR="00C80673" w:rsidRDefault="009C1B89"/>
    <w:sectPr w:rsidR="00C80673" w:rsidSect="00934E7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1B4"/>
    <w:rsid w:val="00002E01"/>
    <w:rsid w:val="00010F21"/>
    <w:rsid w:val="0001156E"/>
    <w:rsid w:val="00014025"/>
    <w:rsid w:val="000474B3"/>
    <w:rsid w:val="00047AC8"/>
    <w:rsid w:val="0007117D"/>
    <w:rsid w:val="0007393D"/>
    <w:rsid w:val="000B00A8"/>
    <w:rsid w:val="000B139B"/>
    <w:rsid w:val="000B53B5"/>
    <w:rsid w:val="000B6C35"/>
    <w:rsid w:val="000C5AB9"/>
    <w:rsid w:val="000D507C"/>
    <w:rsid w:val="000F0D80"/>
    <w:rsid w:val="000F3357"/>
    <w:rsid w:val="0012109F"/>
    <w:rsid w:val="00122A9F"/>
    <w:rsid w:val="001230B3"/>
    <w:rsid w:val="00123590"/>
    <w:rsid w:val="0012558D"/>
    <w:rsid w:val="00136384"/>
    <w:rsid w:val="001438F5"/>
    <w:rsid w:val="00150C97"/>
    <w:rsid w:val="00166855"/>
    <w:rsid w:val="00172013"/>
    <w:rsid w:val="00187419"/>
    <w:rsid w:val="001878AA"/>
    <w:rsid w:val="00196774"/>
    <w:rsid w:val="001C171A"/>
    <w:rsid w:val="001E6E2D"/>
    <w:rsid w:val="00232AD9"/>
    <w:rsid w:val="002336EF"/>
    <w:rsid w:val="002428C2"/>
    <w:rsid w:val="0024586C"/>
    <w:rsid w:val="0024592F"/>
    <w:rsid w:val="00246D5E"/>
    <w:rsid w:val="002478F4"/>
    <w:rsid w:val="00263BE4"/>
    <w:rsid w:val="00275BC2"/>
    <w:rsid w:val="002809A2"/>
    <w:rsid w:val="002904EE"/>
    <w:rsid w:val="00291655"/>
    <w:rsid w:val="002A25C0"/>
    <w:rsid w:val="002A33D6"/>
    <w:rsid w:val="002C00A5"/>
    <w:rsid w:val="002C43C9"/>
    <w:rsid w:val="002C67A3"/>
    <w:rsid w:val="002D1E91"/>
    <w:rsid w:val="002F7376"/>
    <w:rsid w:val="0032446F"/>
    <w:rsid w:val="003465D0"/>
    <w:rsid w:val="00360355"/>
    <w:rsid w:val="0038391A"/>
    <w:rsid w:val="00390100"/>
    <w:rsid w:val="003C7CCB"/>
    <w:rsid w:val="003E4738"/>
    <w:rsid w:val="003E7E6C"/>
    <w:rsid w:val="0041285E"/>
    <w:rsid w:val="00415CD1"/>
    <w:rsid w:val="0042180B"/>
    <w:rsid w:val="00423D77"/>
    <w:rsid w:val="004256B5"/>
    <w:rsid w:val="00427BFD"/>
    <w:rsid w:val="00427D1F"/>
    <w:rsid w:val="00437AA4"/>
    <w:rsid w:val="00437DE8"/>
    <w:rsid w:val="004424B4"/>
    <w:rsid w:val="00444F0D"/>
    <w:rsid w:val="00446578"/>
    <w:rsid w:val="004533F1"/>
    <w:rsid w:val="004736ED"/>
    <w:rsid w:val="004A08CD"/>
    <w:rsid w:val="004C4414"/>
    <w:rsid w:val="004D1D1E"/>
    <w:rsid w:val="004F33C2"/>
    <w:rsid w:val="00511EB9"/>
    <w:rsid w:val="0051235E"/>
    <w:rsid w:val="005163B4"/>
    <w:rsid w:val="005306F7"/>
    <w:rsid w:val="005321B4"/>
    <w:rsid w:val="00542FB9"/>
    <w:rsid w:val="005655D0"/>
    <w:rsid w:val="0057322C"/>
    <w:rsid w:val="00583C2C"/>
    <w:rsid w:val="00587EDE"/>
    <w:rsid w:val="005907B7"/>
    <w:rsid w:val="00594223"/>
    <w:rsid w:val="005B069B"/>
    <w:rsid w:val="005D4CB2"/>
    <w:rsid w:val="006001AF"/>
    <w:rsid w:val="00600409"/>
    <w:rsid w:val="006035B9"/>
    <w:rsid w:val="0060472E"/>
    <w:rsid w:val="006249BA"/>
    <w:rsid w:val="00624AE7"/>
    <w:rsid w:val="006828DB"/>
    <w:rsid w:val="00685C89"/>
    <w:rsid w:val="006A153B"/>
    <w:rsid w:val="006B375D"/>
    <w:rsid w:val="006C7C9B"/>
    <w:rsid w:val="006D0FD1"/>
    <w:rsid w:val="006D61B1"/>
    <w:rsid w:val="00711291"/>
    <w:rsid w:val="0071350C"/>
    <w:rsid w:val="0072094F"/>
    <w:rsid w:val="0072378E"/>
    <w:rsid w:val="00730665"/>
    <w:rsid w:val="0073236F"/>
    <w:rsid w:val="007330FB"/>
    <w:rsid w:val="00747FBD"/>
    <w:rsid w:val="00767143"/>
    <w:rsid w:val="007B4160"/>
    <w:rsid w:val="007C4902"/>
    <w:rsid w:val="007D3948"/>
    <w:rsid w:val="007E49C9"/>
    <w:rsid w:val="007F0B0A"/>
    <w:rsid w:val="00802A6F"/>
    <w:rsid w:val="00803F34"/>
    <w:rsid w:val="00812FDB"/>
    <w:rsid w:val="0081619F"/>
    <w:rsid w:val="008433F5"/>
    <w:rsid w:val="00854BA8"/>
    <w:rsid w:val="008637F6"/>
    <w:rsid w:val="008B7AA3"/>
    <w:rsid w:val="008B7E82"/>
    <w:rsid w:val="008D293B"/>
    <w:rsid w:val="008D796F"/>
    <w:rsid w:val="008E2A0C"/>
    <w:rsid w:val="008E62E5"/>
    <w:rsid w:val="00915A82"/>
    <w:rsid w:val="00934E7F"/>
    <w:rsid w:val="00945ACB"/>
    <w:rsid w:val="00953C0F"/>
    <w:rsid w:val="009543C7"/>
    <w:rsid w:val="00970C5E"/>
    <w:rsid w:val="00984E97"/>
    <w:rsid w:val="00994F2F"/>
    <w:rsid w:val="009B3E57"/>
    <w:rsid w:val="009B76E2"/>
    <w:rsid w:val="009C146D"/>
    <w:rsid w:val="009C1B89"/>
    <w:rsid w:val="009C2D37"/>
    <w:rsid w:val="009C701C"/>
    <w:rsid w:val="009C731F"/>
    <w:rsid w:val="009C790F"/>
    <w:rsid w:val="00A143D4"/>
    <w:rsid w:val="00A34D4E"/>
    <w:rsid w:val="00A51CE2"/>
    <w:rsid w:val="00A859B2"/>
    <w:rsid w:val="00AA43D6"/>
    <w:rsid w:val="00AA6D6A"/>
    <w:rsid w:val="00AC0492"/>
    <w:rsid w:val="00AD4CF9"/>
    <w:rsid w:val="00AF0AC7"/>
    <w:rsid w:val="00B05E31"/>
    <w:rsid w:val="00B13C2C"/>
    <w:rsid w:val="00B16CE7"/>
    <w:rsid w:val="00B42A03"/>
    <w:rsid w:val="00B430E2"/>
    <w:rsid w:val="00B61062"/>
    <w:rsid w:val="00B63545"/>
    <w:rsid w:val="00B71931"/>
    <w:rsid w:val="00B8381F"/>
    <w:rsid w:val="00B83D22"/>
    <w:rsid w:val="00B93746"/>
    <w:rsid w:val="00BB1F3F"/>
    <w:rsid w:val="00BC05D3"/>
    <w:rsid w:val="00BE11B6"/>
    <w:rsid w:val="00C000D2"/>
    <w:rsid w:val="00C21581"/>
    <w:rsid w:val="00C602C6"/>
    <w:rsid w:val="00C86E20"/>
    <w:rsid w:val="00CD29E6"/>
    <w:rsid w:val="00CE7B27"/>
    <w:rsid w:val="00CF1464"/>
    <w:rsid w:val="00D06EA4"/>
    <w:rsid w:val="00D52683"/>
    <w:rsid w:val="00D602D4"/>
    <w:rsid w:val="00D63A8E"/>
    <w:rsid w:val="00D72774"/>
    <w:rsid w:val="00D72E95"/>
    <w:rsid w:val="00D77100"/>
    <w:rsid w:val="00D8042A"/>
    <w:rsid w:val="00D80525"/>
    <w:rsid w:val="00D96A75"/>
    <w:rsid w:val="00DA1185"/>
    <w:rsid w:val="00DA2B57"/>
    <w:rsid w:val="00DB0F13"/>
    <w:rsid w:val="00DB72C2"/>
    <w:rsid w:val="00DD03C3"/>
    <w:rsid w:val="00DD6D03"/>
    <w:rsid w:val="00DE166D"/>
    <w:rsid w:val="00E01E4C"/>
    <w:rsid w:val="00E05D09"/>
    <w:rsid w:val="00E31129"/>
    <w:rsid w:val="00E36BBB"/>
    <w:rsid w:val="00E50695"/>
    <w:rsid w:val="00E51518"/>
    <w:rsid w:val="00E77D30"/>
    <w:rsid w:val="00EA7403"/>
    <w:rsid w:val="00EB5833"/>
    <w:rsid w:val="00ED20F3"/>
    <w:rsid w:val="00EE5F90"/>
    <w:rsid w:val="00EF65D8"/>
    <w:rsid w:val="00F14DAD"/>
    <w:rsid w:val="00F35FCC"/>
    <w:rsid w:val="00F44355"/>
    <w:rsid w:val="00F47642"/>
    <w:rsid w:val="00F73ED1"/>
    <w:rsid w:val="00F85285"/>
    <w:rsid w:val="00F92318"/>
    <w:rsid w:val="00F92F2A"/>
    <w:rsid w:val="00FB6628"/>
    <w:rsid w:val="00FE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65185"/>
  <w14:defaultImageDpi w14:val="32767"/>
  <w15:chartTrackingRefBased/>
  <w15:docId w15:val="{986D6E34-920A-9D4C-A8E4-B72841CC3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21B4"/>
    <w:pPr>
      <w:spacing w:line="360" w:lineRule="auto"/>
      <w:jc w:val="both"/>
    </w:pPr>
    <w:rPr>
      <w:rFonts w:ascii="Times New Roman" w:hAnsi="Times New Roman"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1B4"/>
    <w:pPr>
      <w:spacing w:after="60"/>
      <w:outlineLvl w:val="0"/>
    </w:pPr>
    <w:rPr>
      <w:rFonts w:cs="Times New Roman"/>
      <w:b/>
      <w:bCs/>
      <w:sz w:val="36"/>
      <w:szCs w:val="28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321B4"/>
    <w:pPr>
      <w:outlineLvl w:val="1"/>
    </w:pPr>
    <w:rPr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1B4"/>
    <w:rPr>
      <w:rFonts w:ascii="Times New Roman" w:hAnsi="Times New Roman" w:cs="Times New Roman"/>
      <w:b/>
      <w:bCs/>
      <w:sz w:val="36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321B4"/>
    <w:rPr>
      <w:rFonts w:ascii="Times New Roman" w:hAnsi="Times New Roman" w:cs="Times New Roman"/>
      <w:b/>
      <w:bCs/>
      <w:sz w:val="28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5321B4"/>
    <w:pPr>
      <w:spacing w:line="240" w:lineRule="auto"/>
      <w:jc w:val="left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21B4"/>
    <w:rPr>
      <w:rFonts w:ascii="Consolas" w:hAnsi="Consolas" w:cs="Consolas"/>
      <w:sz w:val="21"/>
      <w:szCs w:val="21"/>
    </w:rPr>
  </w:style>
  <w:style w:type="character" w:customStyle="1" w:styleId="querysrchtext">
    <w:name w:val="querysrchtext"/>
    <w:basedOn w:val="DefaultParagraphFont"/>
    <w:rsid w:val="005321B4"/>
  </w:style>
  <w:style w:type="character" w:customStyle="1" w:styleId="queryoperator">
    <w:name w:val="queryoperator"/>
    <w:basedOn w:val="DefaultParagraphFont"/>
    <w:rsid w:val="005321B4"/>
  </w:style>
  <w:style w:type="character" w:styleId="Emphasis">
    <w:name w:val="Emphasis"/>
    <w:basedOn w:val="DefaultParagraphFont"/>
    <w:uiPriority w:val="20"/>
    <w:qFormat/>
    <w:rsid w:val="005321B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Ritchie (PG Research)</dc:creator>
  <cp:keywords/>
  <dc:description/>
  <cp:lastModifiedBy>Colin Ritchie (PG Research)</cp:lastModifiedBy>
  <cp:revision>4</cp:revision>
  <dcterms:created xsi:type="dcterms:W3CDTF">2020-11-25T00:48:00Z</dcterms:created>
  <dcterms:modified xsi:type="dcterms:W3CDTF">2022-04-03T16:50:00Z</dcterms:modified>
</cp:coreProperties>
</file>